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Table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S5: Others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down-regulated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>genes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in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fr-FR"/>
        </w:rPr>
        <w:t xml:space="preserve">Escherichia coli </w:t>
      </w:r>
      <w:r>
        <w:rPr>
          <w:rFonts w:cs="Times New Roman" w:ascii="Times New Roman" w:hAnsi="Times New Roman"/>
          <w:iCs/>
          <w:sz w:val="21"/>
          <w:szCs w:val="21"/>
          <w:lang w:val="en-US" w:eastAsia="fr-FR"/>
        </w:rPr>
        <w:t>O26:H11 21765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>samples with microbiota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compared to thos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 xml:space="preserve"> without microbiota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tbl>
      <w:tblPr>
        <w:tblW w:w="9498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709"/>
        <w:gridCol w:w="1275"/>
        <w:gridCol w:w="642"/>
        <w:gridCol w:w="1059"/>
        <w:gridCol w:w="4111"/>
      </w:tblGrid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Loc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u w:val="single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(ECO26H_v1_ #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ean of normalized counts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F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 xml:space="preserve">adj.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fr-F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b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Function or product</w:t>
            </w:r>
          </w:p>
        </w:tc>
      </w:tr>
      <w:tr>
        <w:trPr>
          <w:trHeight w:val="300" w:hRule="atLeast"/>
        </w:trPr>
        <w:tc>
          <w:tcPr>
            <w:tcW w:w="94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fr-FR"/>
              </w:rPr>
              <w:t>Carbohydrate metabolism and energy produ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200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sdh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9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E-08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uccinate dehydrogenase, flavoprotein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20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suc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0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Succinyl-CoA synthetase beta cha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01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frd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2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7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Fumarate reductase (anaerobic), Fe-S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700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nuo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6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NADH dehydrogenase I chain M, membrane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700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nuoJ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NADH:ubiquinone oxidoreductase, membrane subunit J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700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nuo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NADH dehydrogenase I chain I, 2Fe-2S ferredoxin-relat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70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nuo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3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NADH:ubiquinone oxidoreductase, chain G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700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nuo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E-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NADH:ubiquinone oxidoreductase, chain 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100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uhp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exose phosphate transporter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90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tre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Fused trehalose(maltose)-specific PTS enzyme: IIB component ; IIC componen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800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cyo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0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E-14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rotoheme IX farnesyltransferase</w:t>
            </w:r>
          </w:p>
        </w:tc>
      </w:tr>
      <w:tr>
        <w:trPr>
          <w:trHeight w:val="300" w:hRule="atLeast"/>
        </w:trPr>
        <w:tc>
          <w:tcPr>
            <w:tcW w:w="94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  <w:lang w:val="en-US" w:eastAsia="fr-FR"/>
              </w:rPr>
              <w:t>Other up-regulated genes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100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bd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1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oxidoreduc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20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abr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5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E-09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000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dehydra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100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val="en-US"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E-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redicted protein (fragment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2200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val="en-US"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5E-08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onserved protein of unknown fun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00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cda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Fragment of DNA-binding transcriptional activator (part 1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401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di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6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onserved hypothetical protein; putative hemin uptak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700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eaU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tartrate dehydroge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300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E-08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onserved exported protein of unknown fun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301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eiQ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6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sugar dehydrogenase, NAD-dependen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002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fi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6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1E-08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800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6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0E-09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redicted protein (fragment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900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qj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6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transcriptional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600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7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onserved protein of unknown fun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6700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i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6900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ih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utative DNA-binding transcriptional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000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ub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5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9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3-octaprenyl-4-hydroxy benzoate decarboxyl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100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ie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7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transcriptional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101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se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Putative sugar efflux system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500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8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hage regulatory, Rha family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800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7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800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ba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300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9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6E-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Conserved protein of unknown fun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200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2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E-05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ydrogenase 3, large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200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c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ydrogenase 3, membrane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200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c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ydrogenase 3, membrane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200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c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4.6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Hydrogenase 3, Fe-S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200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p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E-06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GTP hydrolase involved in nickel liganding into hydrogenases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800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hyb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rotein involved with the maturation of hydrogenases 1 and 2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600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1"/>
                <w:szCs w:val="21"/>
                <w:lang w:eastAsia="fr-FR"/>
              </w:rPr>
              <w:t>fdh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8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E-13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Formate dehydrogenase-H, selenopolypeptide subunit</w:t>
            </w:r>
          </w:p>
        </w:tc>
      </w:tr>
      <w:tr>
        <w:trPr>
          <w:trHeight w:val="300" w:hRule="atLeast"/>
        </w:trPr>
        <w:tc>
          <w:tcPr>
            <w:tcW w:w="94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/>
              </w:rPr>
              <w:t>I</w:t>
            </w: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  <w:lang w:val="en-US"/>
              </w:rPr>
              <w:t>norganic ion transport and metabolism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302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ccm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Heme exporter subunit ; ATP-binding component of ABC superfamily</w:t>
            </w:r>
          </w:p>
        </w:tc>
      </w:tr>
      <w:tr>
        <w:trPr>
          <w:trHeight w:val="300" w:hRule="atLeast"/>
        </w:trPr>
        <w:tc>
          <w:tcPr>
            <w:tcW w:w="949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/>
              </w:rPr>
              <w:t>C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fr-FR"/>
              </w:rPr>
              <w:t>ell wall/membrane biogenesis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700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rff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E-0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fr-FR"/>
              </w:rPr>
              <w:t>TDP-fucosamine acet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Cs/>
          <w:sz w:val="21"/>
          <w:szCs w:val="21"/>
          <w:vertAlign w:val="superscript"/>
          <w:lang w:val="en-US"/>
        </w:rPr>
        <w:t>a</w:t>
      </w:r>
      <w:r>
        <w:rPr>
          <w:rFonts w:cs="Times New Roman" w:ascii="Times New Roman" w:hAnsi="Times New Roman"/>
          <w:iCs/>
          <w:sz w:val="21"/>
          <w:szCs w:val="21"/>
          <w:lang w:val="en-US"/>
        </w:rPr>
        <w:t xml:space="preserve">FC is the fold change of the genes that exhibit significant (FC 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>≤ -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2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>, false discovery rate (FDR)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 xml:space="preserve"> 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 xml:space="preserve">≤ 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0.005,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 xml:space="preserve"> minimum normalized read count  = 10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) differential expression.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Only significant fold changes of genes non-discussed in our study are shown on this table for simplicity. 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vertAlign w:val="superscript"/>
          <w:lang w:val="en-US" w:eastAsia="fr-FR"/>
        </w:rPr>
        <w:t>b</w:t>
      </w:r>
      <w:r>
        <w:rPr>
          <w:rFonts w:cs="Times New Roman" w:ascii="Times New Roman" w:hAnsi="Times New Roman"/>
          <w:sz w:val="21"/>
          <w:szCs w:val="21"/>
          <w:lang w:val="en-US"/>
        </w:rPr>
        <w:t>A</w:t>
      </w:r>
      <w:r>
        <w:rPr>
          <w:rFonts w:eastAsia="Times New Roman" w:cs="Times New Roman" w:ascii="Times New Roman" w:hAnsi="Times New Roman"/>
          <w:sz w:val="21"/>
          <w:szCs w:val="21"/>
          <w:lang w:val="en-US" w:eastAsia="fr-FR"/>
        </w:rPr>
        <w:t xml:space="preserve">djusted </w:t>
      </w:r>
      <w:r>
        <w:rPr>
          <w:rFonts w:eastAsia="Times New Roman" w:cs="Times New Roman" w:ascii="Times New Roman" w:hAnsi="Times New Roman"/>
          <w:i/>
          <w:sz w:val="21"/>
          <w:szCs w:val="21"/>
          <w:lang w:val="en-US" w:eastAsia="fr-FR"/>
        </w:rPr>
        <w:t>p</w:t>
      </w:r>
      <w:r>
        <w:rPr>
          <w:rFonts w:eastAsia="Times New Roman" w:cs="Times New Roman" w:ascii="Times New Roman" w:hAnsi="Times New Roman"/>
          <w:sz w:val="21"/>
          <w:szCs w:val="21"/>
          <w:lang w:val="en-US" w:eastAsia="fr-FR"/>
        </w:rPr>
        <w:t xml:space="preserve">-value </w:t>
      </w:r>
      <w:r>
        <w:rPr>
          <w:rFonts w:cs="Times New Roman" w:ascii="Times New Roman" w:hAnsi="Times New Roman"/>
          <w:sz w:val="21"/>
          <w:szCs w:val="21"/>
          <w:lang w:val="en-US"/>
        </w:rPr>
        <w:t>for multiple testing with the Benjamini-Hochberg procedure which controls FDR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1"/>
          <w:szCs w:val="21"/>
          <w:lang w:val="en-US" w:eastAsia="fr-FR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8:06:00Z</dcterms:created>
  <dc:creator>Wessam GALIA</dc:creator>
  <dc:description/>
  <cp:keywords/>
  <dc:language>en-US</dc:language>
  <cp:lastModifiedBy>Wessam GALIA</cp:lastModifiedBy>
  <dcterms:modified xsi:type="dcterms:W3CDTF">2017-05-17T17:43:00Z</dcterms:modified>
  <cp:revision>7</cp:revision>
  <dc:subject/>
  <dc:title/>
</cp:coreProperties>
</file>